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4EC" w:rsidRDefault="00A8780C" w:rsidP="00A8780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780C">
        <w:rPr>
          <w:rFonts w:ascii="Times New Roman" w:hAnsi="Times New Roman" w:cs="Times New Roman"/>
          <w:b/>
          <w:sz w:val="24"/>
          <w:szCs w:val="24"/>
          <w:lang w:val="en-US"/>
        </w:rPr>
        <w:t>Table S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34EC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The association between </w:t>
      </w:r>
      <w:r w:rsidR="005834EC">
        <w:rPr>
          <w:rFonts w:ascii="Times New Roman" w:hAnsi="Times New Roman" w:cs="Times New Roman"/>
          <w:sz w:val="24"/>
          <w:szCs w:val="24"/>
          <w:lang w:val="en-US"/>
        </w:rPr>
        <w:t>tryptophan (TRP), kynurenine (KYN), and 3-hydroxykynurenine (3HK) concentrations</w:t>
      </w:r>
      <w:r w:rsidR="005834EC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34EC">
        <w:rPr>
          <w:rFonts w:ascii="Times New Roman" w:hAnsi="Times New Roman" w:cs="Times New Roman"/>
          <w:sz w:val="24"/>
          <w:szCs w:val="24"/>
          <w:lang w:val="en-US"/>
        </w:rPr>
        <w:t>in the hypothalamus</w:t>
      </w:r>
      <w:r w:rsidR="005834EC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834EC">
        <w:rPr>
          <w:rFonts w:ascii="Times New Roman" w:hAnsi="Times New Roman" w:cs="Times New Roman"/>
          <w:sz w:val="24"/>
          <w:szCs w:val="24"/>
          <w:lang w:val="en-US"/>
        </w:rPr>
        <w:t>bone</w:t>
      </w:r>
      <w:r w:rsidR="005834EC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 properties </w:t>
      </w:r>
      <w:r w:rsidR="005834E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5834EC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34EC">
        <w:rPr>
          <w:rFonts w:ascii="Times New Roman" w:hAnsi="Times New Roman" w:cs="Times New Roman"/>
          <w:sz w:val="24"/>
          <w:szCs w:val="24"/>
          <w:lang w:val="en-US"/>
        </w:rPr>
        <w:t xml:space="preserve">5/6 </w:t>
      </w:r>
      <w:proofErr w:type="spellStart"/>
      <w:r w:rsidR="005834EC">
        <w:rPr>
          <w:rFonts w:ascii="Times New Roman" w:hAnsi="Times New Roman" w:cs="Times New Roman"/>
          <w:sz w:val="24"/>
          <w:szCs w:val="24"/>
          <w:lang w:val="en-US"/>
        </w:rPr>
        <w:t>Nx</w:t>
      </w:r>
      <w:proofErr w:type="spellEnd"/>
      <w:r w:rsidR="005834EC" w:rsidRPr="00C27F7C">
        <w:rPr>
          <w:rFonts w:ascii="Times New Roman" w:hAnsi="Times New Roman" w:cs="Times New Roman"/>
          <w:sz w:val="24"/>
          <w:szCs w:val="24"/>
          <w:lang w:val="en-US"/>
        </w:rPr>
        <w:t xml:space="preserve"> rats</w:t>
      </w:r>
      <w:r w:rsidR="005834E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1"/>
        <w:tblpPr w:leftFromText="180" w:rightFromText="180" w:vertAnchor="text" w:horzAnchor="margin" w:tblpY="14"/>
        <w:tblW w:w="9052" w:type="dxa"/>
        <w:tblLook w:val="04A0" w:firstRow="1" w:lastRow="0" w:firstColumn="1" w:lastColumn="0" w:noHBand="0" w:noVBand="1"/>
      </w:tblPr>
      <w:tblGrid>
        <w:gridCol w:w="3043"/>
        <w:gridCol w:w="2001"/>
        <w:gridCol w:w="2003"/>
        <w:gridCol w:w="2005"/>
      </w:tblGrid>
      <w:tr w:rsidR="005834EC" w:rsidTr="00A87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  <w:tcBorders>
              <w:top w:val="single" w:sz="12" w:space="0" w:color="auto"/>
              <w:bottom w:val="single" w:sz="6" w:space="0" w:color="auto"/>
            </w:tcBorders>
          </w:tcPr>
          <w:p w:rsidR="005834EC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single" w:sz="12" w:space="0" w:color="auto"/>
              <w:bottom w:val="single" w:sz="6" w:space="0" w:color="auto"/>
            </w:tcBorders>
          </w:tcPr>
          <w:p w:rsidR="005834EC" w:rsidRPr="0069117D" w:rsidRDefault="005834EC" w:rsidP="00065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6" w:space="0" w:color="auto"/>
            </w:tcBorders>
          </w:tcPr>
          <w:p w:rsidR="005834EC" w:rsidRPr="00CD1C2F" w:rsidRDefault="005834EC" w:rsidP="00065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YN</w:t>
            </w:r>
          </w:p>
        </w:tc>
        <w:tc>
          <w:tcPr>
            <w:tcW w:w="2005" w:type="dxa"/>
            <w:tcBorders>
              <w:top w:val="single" w:sz="12" w:space="0" w:color="auto"/>
            </w:tcBorders>
          </w:tcPr>
          <w:p w:rsidR="005834EC" w:rsidRPr="00CD1C2F" w:rsidRDefault="005834EC" w:rsidP="00065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HK</w:t>
            </w:r>
          </w:p>
        </w:tc>
      </w:tr>
      <w:tr w:rsidR="005834EC" w:rsidTr="00A8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2" w:type="dxa"/>
            <w:gridSpan w:val="4"/>
            <w:tcBorders>
              <w:top w:val="single" w:sz="6" w:space="0" w:color="auto"/>
            </w:tcBorders>
          </w:tcPr>
          <w:p w:rsidR="005834EC" w:rsidRPr="005C7846" w:rsidRDefault="005834EC" w:rsidP="00065ED6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5C78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biomechanics</w:t>
            </w:r>
          </w:p>
        </w:tc>
      </w:tr>
      <w:tr w:rsidR="005834EC" w:rsidTr="00A8780C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Pr="00056489" w:rsidRDefault="005834EC" w:rsidP="00065ED6">
            <w:pPr>
              <w:rPr>
                <w:rFonts w:ascii="Times New Roman" w:hAnsi="Times New Roman"/>
                <w:sz w:val="24"/>
                <w:szCs w:val="24"/>
              </w:rPr>
            </w:pPr>
            <w:r w:rsidRPr="00056489">
              <w:rPr>
                <w:rFonts w:ascii="Times New Roman" w:hAnsi="Times New Roman"/>
                <w:sz w:val="24"/>
                <w:szCs w:val="24"/>
              </w:rPr>
              <w:t>Stiffness</w:t>
            </w:r>
          </w:p>
        </w:tc>
        <w:tc>
          <w:tcPr>
            <w:tcW w:w="2001" w:type="dxa"/>
          </w:tcPr>
          <w:p w:rsidR="005834EC" w:rsidRPr="00E86EA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86EA9">
              <w:rPr>
                <w:rFonts w:ascii="Times New Roman" w:hAnsi="Times New Roman"/>
                <w:sz w:val="24"/>
                <w:szCs w:val="24"/>
              </w:rPr>
              <w:t>r = 0.532</w:t>
            </w:r>
          </w:p>
          <w:p w:rsidR="005834EC" w:rsidRPr="0005648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86EA9">
              <w:rPr>
                <w:rFonts w:ascii="Times New Roman" w:hAnsi="Times New Roman"/>
                <w:sz w:val="24"/>
                <w:szCs w:val="24"/>
              </w:rPr>
              <w:t>p = 0.023</w:t>
            </w:r>
          </w:p>
        </w:tc>
        <w:tc>
          <w:tcPr>
            <w:tcW w:w="2003" w:type="dxa"/>
          </w:tcPr>
          <w:p w:rsidR="005834EC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156</w:t>
            </w:r>
          </w:p>
          <w:p w:rsidR="005834EC" w:rsidRPr="0005648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414</w:t>
            </w:r>
          </w:p>
          <w:p w:rsidR="005834EC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load</w:t>
            </w:r>
          </w:p>
        </w:tc>
        <w:tc>
          <w:tcPr>
            <w:tcW w:w="2001" w:type="dxa"/>
          </w:tcPr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461</w:t>
            </w:r>
          </w:p>
          <w:p w:rsidR="005834EC" w:rsidRPr="0005648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026</w:t>
            </w:r>
          </w:p>
          <w:p w:rsidR="005834EC" w:rsidRPr="0005648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441</w:t>
            </w:r>
          </w:p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placement at the yield load</w:t>
            </w:r>
          </w:p>
        </w:tc>
        <w:tc>
          <w:tcPr>
            <w:tcW w:w="2001" w:type="dxa"/>
          </w:tcPr>
          <w:p w:rsidR="005834EC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0.076</w:t>
            </w:r>
          </w:p>
          <w:p w:rsidR="005834EC" w:rsidRPr="0005648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5834EC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012</w:t>
            </w:r>
          </w:p>
          <w:p w:rsidR="005834EC" w:rsidRPr="0005648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061</w:t>
            </w:r>
          </w:p>
          <w:p w:rsidR="005834EC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imate load</w:t>
            </w:r>
          </w:p>
        </w:tc>
        <w:tc>
          <w:tcPr>
            <w:tcW w:w="2001" w:type="dxa"/>
          </w:tcPr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408</w:t>
            </w:r>
          </w:p>
          <w:p w:rsidR="005834EC" w:rsidRPr="0005648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0.025</w:t>
            </w:r>
          </w:p>
          <w:p w:rsidR="005834EC" w:rsidRPr="0005648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189</w:t>
            </w:r>
          </w:p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placement at the ultimate load</w:t>
            </w:r>
          </w:p>
        </w:tc>
        <w:tc>
          <w:tcPr>
            <w:tcW w:w="2001" w:type="dxa"/>
          </w:tcPr>
          <w:p w:rsidR="005834EC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0.178</w:t>
            </w:r>
          </w:p>
          <w:p w:rsidR="005834EC" w:rsidRPr="0005648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5834EC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067</w:t>
            </w:r>
          </w:p>
          <w:p w:rsidR="005834EC" w:rsidRPr="0005648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173</w:t>
            </w:r>
          </w:p>
          <w:p w:rsidR="005834EC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  <w:tcBorders>
              <w:bottom w:val="single" w:sz="6" w:space="0" w:color="auto"/>
            </w:tcBorders>
          </w:tcPr>
          <w:p w:rsidR="005834EC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k to fracture</w:t>
            </w:r>
          </w:p>
        </w:tc>
        <w:tc>
          <w:tcPr>
            <w:tcW w:w="2001" w:type="dxa"/>
            <w:tcBorders>
              <w:bottom w:val="single" w:sz="6" w:space="0" w:color="auto"/>
            </w:tcBorders>
          </w:tcPr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182</w:t>
            </w:r>
          </w:p>
          <w:p w:rsidR="005834EC" w:rsidRPr="0005648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  <w:tcBorders>
              <w:bottom w:val="single" w:sz="6" w:space="0" w:color="auto"/>
            </w:tcBorders>
          </w:tcPr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013</w:t>
            </w:r>
          </w:p>
          <w:p w:rsidR="005834EC" w:rsidRPr="0005648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061</w:t>
            </w:r>
          </w:p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2" w:type="dxa"/>
            <w:gridSpan w:val="4"/>
            <w:tcBorders>
              <w:top w:val="single" w:sz="6" w:space="0" w:color="auto"/>
            </w:tcBorders>
          </w:tcPr>
          <w:p w:rsidR="005834EC" w:rsidRPr="009B07B3" w:rsidRDefault="005834EC" w:rsidP="00065ED6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9B07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geometry</w:t>
            </w:r>
          </w:p>
        </w:tc>
      </w:tr>
      <w:tr w:rsidR="005834EC" w:rsidTr="00A8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Pr="00A10885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bi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ight</w:t>
            </w:r>
          </w:p>
        </w:tc>
        <w:tc>
          <w:tcPr>
            <w:tcW w:w="2001" w:type="dxa"/>
          </w:tcPr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383</w:t>
            </w:r>
          </w:p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5834EC" w:rsidRPr="002C51AA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51AA">
              <w:rPr>
                <w:rFonts w:ascii="Times New Roman" w:hAnsi="Times New Roman" w:cs="Times New Roman"/>
                <w:sz w:val="24"/>
                <w:szCs w:val="24"/>
              </w:rPr>
              <w:t>r = -0.255</w:t>
            </w:r>
          </w:p>
          <w:p w:rsidR="005834EC" w:rsidRPr="004853FF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1AA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94</w:t>
            </w:r>
          </w:p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Pr="00A10885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bi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ngth</w:t>
            </w:r>
          </w:p>
        </w:tc>
        <w:tc>
          <w:tcPr>
            <w:tcW w:w="2001" w:type="dxa"/>
          </w:tcPr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174</w:t>
            </w:r>
          </w:p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236</w:t>
            </w:r>
          </w:p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26</w:t>
            </w:r>
          </w:p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Pr="00A10885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-posterior periosteal diameter</w:t>
            </w:r>
          </w:p>
        </w:tc>
        <w:tc>
          <w:tcPr>
            <w:tcW w:w="2001" w:type="dxa"/>
          </w:tcPr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43</w:t>
            </w:r>
          </w:p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246</w:t>
            </w:r>
          </w:p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63</w:t>
            </w:r>
          </w:p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Pr="00A10885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l-lateral periosteal diameter</w:t>
            </w:r>
          </w:p>
        </w:tc>
        <w:tc>
          <w:tcPr>
            <w:tcW w:w="2001" w:type="dxa"/>
          </w:tcPr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240</w:t>
            </w:r>
          </w:p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133</w:t>
            </w:r>
          </w:p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78</w:t>
            </w:r>
          </w:p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Pr="00A10885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erior-posterior </w:t>
            </w: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ste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meter</w:t>
            </w:r>
          </w:p>
        </w:tc>
        <w:tc>
          <w:tcPr>
            <w:tcW w:w="2001" w:type="dxa"/>
          </w:tcPr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014</w:t>
            </w:r>
          </w:p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465</w:t>
            </w:r>
          </w:p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43</w:t>
            </w:r>
          </w:p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Pr="00A10885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l-lateral </w:t>
            </w: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ste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meter</w:t>
            </w:r>
          </w:p>
        </w:tc>
        <w:tc>
          <w:tcPr>
            <w:tcW w:w="2001" w:type="dxa"/>
          </w:tcPr>
          <w:p w:rsidR="005834EC" w:rsidRPr="00E86EA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r = 0.203</w:t>
            </w:r>
          </w:p>
          <w:p w:rsidR="005834EC" w:rsidRPr="00E86EA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5834EC" w:rsidRPr="00E86EA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r = -0.493</w:t>
            </w:r>
          </w:p>
          <w:p w:rsidR="005834EC" w:rsidRPr="00E86EA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p = 0.038</w:t>
            </w:r>
          </w:p>
        </w:tc>
        <w:tc>
          <w:tcPr>
            <w:tcW w:w="2005" w:type="dxa"/>
          </w:tcPr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202</w:t>
            </w:r>
          </w:p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Pr="00A10885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l thickness</w:t>
            </w:r>
          </w:p>
        </w:tc>
        <w:tc>
          <w:tcPr>
            <w:tcW w:w="2001" w:type="dxa"/>
          </w:tcPr>
          <w:p w:rsidR="005834EC" w:rsidRPr="00E86EA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r = 0.477</w:t>
            </w:r>
          </w:p>
          <w:p w:rsidR="005834EC" w:rsidRPr="00E86EA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p = 0.045</w:t>
            </w:r>
          </w:p>
        </w:tc>
        <w:tc>
          <w:tcPr>
            <w:tcW w:w="2003" w:type="dxa"/>
          </w:tcPr>
          <w:p w:rsidR="005834EC" w:rsidRPr="00E86EA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r = 0.339</w:t>
            </w:r>
          </w:p>
          <w:p w:rsidR="005834EC" w:rsidRPr="00E86EA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237</w:t>
            </w:r>
          </w:p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Pr="00A10885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ical index</w:t>
            </w:r>
          </w:p>
        </w:tc>
        <w:tc>
          <w:tcPr>
            <w:tcW w:w="2001" w:type="dxa"/>
          </w:tcPr>
          <w:p w:rsidR="005834EC" w:rsidRPr="00E86EA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r = 0.165</w:t>
            </w:r>
          </w:p>
          <w:p w:rsidR="005834EC" w:rsidRPr="00E86EA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5834EC" w:rsidRPr="00E86EA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r = 0.531</w:t>
            </w:r>
          </w:p>
          <w:p w:rsidR="005834EC" w:rsidRPr="00E86EA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p = 0.023</w:t>
            </w:r>
          </w:p>
        </w:tc>
        <w:tc>
          <w:tcPr>
            <w:tcW w:w="2005" w:type="dxa"/>
          </w:tcPr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51</w:t>
            </w:r>
          </w:p>
          <w:p w:rsidR="005834EC" w:rsidRPr="00A10885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5834EC" w:rsidRPr="00A10885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-sectional area</w:t>
            </w:r>
          </w:p>
        </w:tc>
        <w:tc>
          <w:tcPr>
            <w:tcW w:w="2001" w:type="dxa"/>
          </w:tcPr>
          <w:p w:rsidR="005834EC" w:rsidRPr="00E86EA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r = 0.531</w:t>
            </w:r>
          </w:p>
          <w:p w:rsidR="005834EC" w:rsidRPr="00E86EA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p = 0.023</w:t>
            </w:r>
          </w:p>
        </w:tc>
        <w:tc>
          <w:tcPr>
            <w:tcW w:w="2003" w:type="dxa"/>
          </w:tcPr>
          <w:p w:rsidR="005834EC" w:rsidRPr="00E86EA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r = 0.235</w:t>
            </w:r>
          </w:p>
          <w:p w:rsidR="005834EC" w:rsidRPr="00E86EA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158</w:t>
            </w:r>
          </w:p>
          <w:p w:rsidR="005834EC" w:rsidRPr="00A10885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</w:tcPr>
          <w:p w:rsidR="00A8780C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ss-sectional moment </w:t>
            </w:r>
          </w:p>
          <w:p w:rsidR="005834EC" w:rsidRPr="00A10885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inertia</w:t>
            </w:r>
          </w:p>
        </w:tc>
        <w:tc>
          <w:tcPr>
            <w:tcW w:w="2001" w:type="dxa"/>
          </w:tcPr>
          <w:p w:rsidR="005834EC" w:rsidRPr="00E86EA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r = 0.571</w:t>
            </w:r>
          </w:p>
          <w:p w:rsidR="005834EC" w:rsidRPr="00E86EA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p = 0.023</w:t>
            </w:r>
          </w:p>
        </w:tc>
        <w:tc>
          <w:tcPr>
            <w:tcW w:w="2003" w:type="dxa"/>
          </w:tcPr>
          <w:p w:rsidR="005834EC" w:rsidRPr="00E86EA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r = -0.214</w:t>
            </w:r>
          </w:p>
          <w:p w:rsidR="005834EC" w:rsidRPr="00E86EA9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5834EC" w:rsidRPr="00DF3F76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 xml:space="preserve">r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  <w:p w:rsidR="005834EC" w:rsidRPr="00DF3F76" w:rsidRDefault="005834EC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  <w:tcBorders>
              <w:bottom w:val="single" w:sz="6" w:space="0" w:color="auto"/>
            </w:tcBorders>
          </w:tcPr>
          <w:p w:rsidR="005834EC" w:rsidRPr="00A10885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relative wall thickness</w:t>
            </w:r>
          </w:p>
        </w:tc>
        <w:tc>
          <w:tcPr>
            <w:tcW w:w="2001" w:type="dxa"/>
            <w:tcBorders>
              <w:bottom w:val="single" w:sz="6" w:space="0" w:color="auto"/>
            </w:tcBorders>
          </w:tcPr>
          <w:p w:rsidR="005834EC" w:rsidRPr="00E86EA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r = 0.189</w:t>
            </w:r>
          </w:p>
          <w:p w:rsidR="005834EC" w:rsidRPr="00E86EA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  <w:tcBorders>
              <w:bottom w:val="single" w:sz="6" w:space="0" w:color="auto"/>
            </w:tcBorders>
          </w:tcPr>
          <w:p w:rsidR="005834EC" w:rsidRPr="00E86EA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 w:cs="Times New Roman"/>
                <w:sz w:val="24"/>
                <w:szCs w:val="24"/>
              </w:rPr>
              <w:t>r = 0.594</w:t>
            </w:r>
          </w:p>
          <w:p w:rsidR="005834EC" w:rsidRPr="00E86EA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EA9">
              <w:rPr>
                <w:rFonts w:ascii="Times New Roman" w:hAnsi="Times New Roman"/>
                <w:sz w:val="24"/>
                <w:szCs w:val="24"/>
              </w:rPr>
              <w:t>p = 0.009</w:t>
            </w:r>
          </w:p>
        </w:tc>
        <w:tc>
          <w:tcPr>
            <w:tcW w:w="2005" w:type="dxa"/>
          </w:tcPr>
          <w:p w:rsidR="005834EC" w:rsidRPr="00DF3F76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 xml:space="preserve">r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  <w:p w:rsidR="005834EC" w:rsidRPr="00DF3F76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834EC" w:rsidTr="00A8780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2" w:type="dxa"/>
            <w:gridSpan w:val="4"/>
            <w:tcBorders>
              <w:top w:val="single" w:sz="6" w:space="0" w:color="auto"/>
            </w:tcBorders>
          </w:tcPr>
          <w:p w:rsidR="005834EC" w:rsidRPr="009B07B3" w:rsidRDefault="005834EC" w:rsidP="00065ED6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9B07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mass density</w:t>
            </w:r>
          </w:p>
        </w:tc>
      </w:tr>
      <w:tr w:rsidR="005834EC" w:rsidTr="00A87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3" w:type="dxa"/>
            <w:tcBorders>
              <w:bottom w:val="single" w:sz="12" w:space="0" w:color="auto"/>
            </w:tcBorders>
          </w:tcPr>
          <w:p w:rsidR="005834EC" w:rsidRPr="00647641" w:rsidRDefault="005834EC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717F">
              <w:rPr>
                <w:rFonts w:ascii="Times New Roman" w:hAnsi="Times New Roman" w:cs="Times New Roman"/>
                <w:lang w:val="en-US"/>
              </w:rPr>
              <w:t>Archimedes’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24D3C">
              <w:rPr>
                <w:rFonts w:ascii="Times New Roman" w:hAnsi="Times New Roman" w:cs="Times New Roman"/>
                <w:lang w:val="en-US"/>
              </w:rPr>
              <w:t>density</w:t>
            </w:r>
          </w:p>
        </w:tc>
        <w:tc>
          <w:tcPr>
            <w:tcW w:w="2001" w:type="dxa"/>
            <w:tcBorders>
              <w:bottom w:val="single" w:sz="12" w:space="0" w:color="auto"/>
            </w:tcBorders>
          </w:tcPr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174</w:t>
            </w:r>
          </w:p>
          <w:p w:rsidR="005834EC" w:rsidRPr="0005648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  <w:tcBorders>
              <w:bottom w:val="single" w:sz="12" w:space="0" w:color="auto"/>
            </w:tcBorders>
          </w:tcPr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289</w:t>
            </w:r>
          </w:p>
          <w:p w:rsidR="005834EC" w:rsidRPr="00056489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  <w:tcBorders>
              <w:bottom w:val="single" w:sz="12" w:space="0" w:color="auto"/>
            </w:tcBorders>
          </w:tcPr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030</w:t>
            </w:r>
          </w:p>
          <w:p w:rsidR="005834EC" w:rsidRDefault="005834EC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</w:tbl>
    <w:p w:rsidR="007A16A4" w:rsidRPr="005834EC" w:rsidRDefault="005834EC" w:rsidP="005834EC">
      <w:pPr>
        <w:spacing w:after="0" w:line="480" w:lineRule="auto"/>
        <w:rPr>
          <w:rFonts w:ascii="Times New Roman" w:hAnsi="Times New Roman"/>
          <w:sz w:val="24"/>
          <w:szCs w:val="24"/>
          <w:lang w:val="en-US" w:eastAsia="pl-PL"/>
        </w:rPr>
      </w:pPr>
      <w:r>
        <w:rPr>
          <w:rFonts w:ascii="Times New Roman" w:hAnsi="Times New Roman"/>
          <w:sz w:val="24"/>
          <w:szCs w:val="24"/>
          <w:lang w:val="en-US" w:eastAsia="pl-PL"/>
        </w:rPr>
        <w:t>NS,</w:t>
      </w:r>
      <w:r w:rsidRPr="00411FC7">
        <w:rPr>
          <w:rFonts w:ascii="Times New Roman" w:hAnsi="Times New Roman"/>
          <w:sz w:val="24"/>
          <w:szCs w:val="24"/>
          <w:lang w:val="en-US" w:eastAsia="pl-PL"/>
        </w:rPr>
        <w:t xml:space="preserve"> not significant.</w:t>
      </w:r>
    </w:p>
    <w:sectPr w:rsidR="007A16A4" w:rsidRPr="005834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4EC"/>
    <w:rsid w:val="005834EC"/>
    <w:rsid w:val="007A16A4"/>
    <w:rsid w:val="00A8780C"/>
    <w:rsid w:val="00E8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7F6588-1B8C-496D-9BED-3DD1CC0B5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34EC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8780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k</dc:creator>
  <cp:keywords/>
  <dc:description/>
  <cp:lastModifiedBy>Bartek</cp:lastModifiedBy>
  <cp:revision>4</cp:revision>
  <dcterms:created xsi:type="dcterms:W3CDTF">2017-01-17T09:56:00Z</dcterms:created>
  <dcterms:modified xsi:type="dcterms:W3CDTF">2017-03-10T08:36:00Z</dcterms:modified>
</cp:coreProperties>
</file>